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B43" w:rsidRPr="001F5C03" w:rsidRDefault="00606B43" w:rsidP="00606B43">
      <w:pPr>
        <w:jc w:val="both"/>
        <w:rPr>
          <w:lang w:val="en-GB"/>
        </w:rPr>
      </w:pPr>
    </w:p>
    <w:p w:rsidR="009F4243" w:rsidRPr="001F5C03" w:rsidRDefault="009F4243" w:rsidP="009F4243">
      <w:pPr>
        <w:ind w:left="720" w:hanging="720"/>
        <w:jc w:val="both"/>
        <w:rPr>
          <w:b/>
          <w:lang w:val="en-GB"/>
        </w:rPr>
      </w:pPr>
      <w:r>
        <w:rPr>
          <w:b/>
          <w:lang w:val="en-GB"/>
        </w:rPr>
        <w:t>S3 Table</w:t>
      </w:r>
      <w:r w:rsidRPr="001F5C03">
        <w:rPr>
          <w:b/>
          <w:lang w:val="en-GB"/>
        </w:rPr>
        <w:t>:</w:t>
      </w:r>
    </w:p>
    <w:p w:rsidR="00606B43" w:rsidRPr="001F5C03" w:rsidRDefault="00606B43" w:rsidP="00606B43">
      <w:pPr>
        <w:jc w:val="both"/>
        <w:rPr>
          <w:lang w:val="en-GB"/>
        </w:rPr>
      </w:pPr>
      <w:bookmarkStart w:id="0" w:name="_GoBack"/>
      <w:bookmarkEnd w:id="0"/>
    </w:p>
    <w:tbl>
      <w:tblPr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3070"/>
        <w:gridCol w:w="3070"/>
      </w:tblGrid>
      <w:tr w:rsidR="00606B43" w:rsidRPr="001F5C03" w:rsidTr="00170E15"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Bands</w:t>
            </w:r>
          </w:p>
        </w:tc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t(29)</w:t>
            </w:r>
          </w:p>
        </w:tc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p-values</w:t>
            </w:r>
          </w:p>
        </w:tc>
      </w:tr>
      <w:tr w:rsidR="00606B43" w:rsidRPr="001F5C03" w:rsidTr="00170E15"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Delta</w:t>
            </w:r>
          </w:p>
        </w:tc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tabs>
                <w:tab w:val="center" w:pos="1427"/>
                <w:tab w:val="right" w:pos="2854"/>
              </w:tabs>
              <w:rPr>
                <w:lang w:val="en-GB"/>
              </w:rPr>
            </w:pPr>
            <w:r w:rsidRPr="001F5C03">
              <w:tab/>
              <w:t>2.79/2.76</w:t>
            </w:r>
            <w:r w:rsidRPr="001F5C03">
              <w:tab/>
            </w:r>
          </w:p>
        </w:tc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t>0.0025/0.0070</w:t>
            </w:r>
          </w:p>
        </w:tc>
      </w:tr>
      <w:tr w:rsidR="00606B43" w:rsidRPr="001F5C03" w:rsidTr="00170E15"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Theta</w:t>
            </w:r>
          </w:p>
        </w:tc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t>3.35/3.37</w:t>
            </w:r>
          </w:p>
        </w:tc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t>0.0005/0.0047</w:t>
            </w:r>
          </w:p>
        </w:tc>
      </w:tr>
      <w:tr w:rsidR="00606B43" w:rsidRPr="001F5C03" w:rsidTr="00170E15"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Alpha</w:t>
            </w:r>
          </w:p>
        </w:tc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t>3.67/2.58</w:t>
            </w:r>
          </w:p>
        </w:tc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t>0.0016/0.0007</w:t>
            </w:r>
          </w:p>
        </w:tc>
      </w:tr>
      <w:tr w:rsidR="00606B43" w:rsidRPr="001F5C03" w:rsidTr="00170E15"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Beta</w:t>
            </w:r>
          </w:p>
        </w:tc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US"/>
              </w:rPr>
              <w:t>0.52/3.67</w:t>
            </w:r>
          </w:p>
        </w:tc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US"/>
              </w:rPr>
              <w:t>0.1676/0.0058</w:t>
            </w:r>
          </w:p>
        </w:tc>
      </w:tr>
      <w:tr w:rsidR="00606B43" w:rsidRPr="001F5C03" w:rsidTr="00170E15"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Gamma</w:t>
            </w:r>
          </w:p>
        </w:tc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US"/>
              </w:rPr>
              <w:t>0.60/3.45</w:t>
            </w:r>
          </w:p>
        </w:tc>
        <w:tc>
          <w:tcPr>
            <w:tcW w:w="3070" w:type="dxa"/>
            <w:shd w:val="clear" w:color="auto" w:fill="auto"/>
          </w:tcPr>
          <w:p w:rsidR="00606B43" w:rsidRPr="001F5C03" w:rsidRDefault="00606B43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US"/>
              </w:rPr>
              <w:t>0.1230/0.0064</w:t>
            </w:r>
          </w:p>
        </w:tc>
      </w:tr>
    </w:tbl>
    <w:p w:rsidR="000171F0" w:rsidRDefault="000171F0"/>
    <w:sectPr w:rsidR="000171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B43"/>
    <w:rsid w:val="000171F0"/>
    <w:rsid w:val="00165F32"/>
    <w:rsid w:val="004D4CA9"/>
    <w:rsid w:val="00606B43"/>
    <w:rsid w:val="009F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6B43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6B43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</dc:creator>
  <cp:lastModifiedBy>muthu</cp:lastModifiedBy>
  <cp:revision>3</cp:revision>
  <dcterms:created xsi:type="dcterms:W3CDTF">2015-09-04T07:04:00Z</dcterms:created>
  <dcterms:modified xsi:type="dcterms:W3CDTF">2015-10-09T12:06:00Z</dcterms:modified>
</cp:coreProperties>
</file>